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D5605" w14:textId="3AB0790A" w:rsidR="001E3251" w:rsidRPr="001E3251" w:rsidRDefault="001E3251" w:rsidP="001E3251">
      <w:pPr>
        <w:spacing w:line="360" w:lineRule="auto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Table </w:t>
      </w:r>
      <w:r>
        <w:rPr>
          <w:b/>
          <w:bCs/>
          <w:color w:val="000000" w:themeColor="text1"/>
          <w:lang w:val="en-US"/>
        </w:rPr>
        <w:t>S1</w:t>
      </w:r>
      <w:r>
        <w:rPr>
          <w:b/>
          <w:bCs/>
          <w:color w:val="000000" w:themeColor="text1"/>
          <w:lang w:val="en-US"/>
        </w:rPr>
        <w:t>: Binding parameters for the interactions of Cdu1</w:t>
      </w:r>
      <w:r>
        <w:rPr>
          <w:b/>
          <w:bCs/>
          <w:color w:val="000000" w:themeColor="text1"/>
          <w:vertAlign w:val="superscript"/>
          <w:lang w:val="en-US"/>
        </w:rPr>
        <w:t>CA</w:t>
      </w:r>
      <w:r>
        <w:rPr>
          <w:b/>
          <w:bCs/>
          <w:color w:val="000000" w:themeColor="text1"/>
          <w:lang w:val="en-US"/>
        </w:rPr>
        <w:t xml:space="preserve"> with poly-UB substrate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727"/>
        <w:gridCol w:w="1250"/>
        <w:gridCol w:w="1526"/>
        <w:gridCol w:w="1388"/>
        <w:gridCol w:w="1665"/>
        <w:gridCol w:w="1660"/>
      </w:tblGrid>
      <w:tr w:rsidR="001E3251" w:rsidRPr="008D065F" w14:paraId="149F0EE2" w14:textId="77777777" w:rsidTr="00037622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FAD90" w14:textId="77777777" w:rsidR="001E3251" w:rsidRPr="008D065F" w:rsidRDefault="001E3251" w:rsidP="00037622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26C3D" w14:textId="77777777" w:rsidR="001E3251" w:rsidRPr="008D065F" w:rsidRDefault="001E3251" w:rsidP="000376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F54D3" w14:textId="77777777" w:rsidR="001E3251" w:rsidRPr="008D065F" w:rsidRDefault="001E3251" w:rsidP="000376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5F573" w14:textId="77777777" w:rsidR="001E3251" w:rsidRPr="008D065F" w:rsidRDefault="001E3251" w:rsidP="000376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val="en-US" w:eastAsia="de-DE"/>
              </w:rPr>
              <w:t xml:space="preserve"> 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K</w:t>
            </w:r>
            <w:r w:rsidRPr="00C14A98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bscript"/>
                <w:lang w:eastAsia="de-DE"/>
              </w:rPr>
              <w:t>D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 xml:space="preserve"> [µ</w:t>
            </w:r>
            <w:proofErr w:type="spellStart"/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mol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*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L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  <w:lang w:eastAsia="de-DE"/>
              </w:rPr>
              <w:t>-1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]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60B9A" w14:textId="77777777" w:rsidR="001E3251" w:rsidRPr="008D065F" w:rsidRDefault="001E3251" w:rsidP="000376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7F015" w14:textId="77777777" w:rsidR="001E3251" w:rsidRPr="008D065F" w:rsidRDefault="001E3251" w:rsidP="000376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∆H [cal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*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mol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  <w:lang w:eastAsia="de-DE"/>
              </w:rPr>
              <w:t>-1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]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22700" w14:textId="77777777" w:rsidR="001E3251" w:rsidRPr="008D065F" w:rsidRDefault="001E3251" w:rsidP="000376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∆S [cal*mol</w:t>
            </w:r>
            <w:r w:rsidRPr="00D26E85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  <w:lang w:eastAsia="de-DE"/>
              </w:rPr>
              <w:t>-1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*deg</w:t>
            </w:r>
            <w:r w:rsidRPr="00DE753A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vertAlign w:val="superscript"/>
                <w:lang w:eastAsia="de-DE"/>
              </w:rPr>
              <w:t>-1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]</w:t>
            </w:r>
          </w:p>
        </w:tc>
      </w:tr>
      <w:tr w:rsidR="001E3251" w:rsidRPr="008D065F" w14:paraId="5C315F65" w14:textId="77777777" w:rsidTr="001E3251">
        <w:trPr>
          <w:trHeight w:val="482"/>
        </w:trPr>
        <w:tc>
          <w:tcPr>
            <w:tcW w:w="84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3F22B27" w14:textId="7BA1D67D" w:rsidR="001E3251" w:rsidRPr="008D065F" w:rsidRDefault="001E3251" w:rsidP="001E3251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Native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6E38BA" w14:textId="39A3505C" w:rsidR="001E3251" w:rsidRPr="008D065F" w:rsidRDefault="001E3251" w:rsidP="001E32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M1</w:t>
            </w: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354D" w14:textId="77777777" w:rsidR="001E3251" w:rsidRPr="008D065F" w:rsidRDefault="001E3251" w:rsidP="000376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t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etra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-UB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9CDE" w14:textId="5125F461" w:rsidR="001E3251" w:rsidRPr="008D065F" w:rsidRDefault="001E3251" w:rsidP="000376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n.d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DEF2" w14:textId="0286A523" w:rsidR="001E3251" w:rsidRPr="008D065F" w:rsidRDefault="001E3251" w:rsidP="000376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n.d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ABC8" w14:textId="7A284790" w:rsidR="001E3251" w:rsidRPr="008D065F" w:rsidRDefault="001E3251" w:rsidP="000376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n.d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BE2C" w14:textId="3114B36F" w:rsidR="001E3251" w:rsidRPr="008D065F" w:rsidRDefault="001E3251" w:rsidP="000376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n.d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.</w:t>
            </w:r>
          </w:p>
        </w:tc>
      </w:tr>
      <w:tr w:rsidR="001E3251" w:rsidRPr="008D065F" w14:paraId="6B40378C" w14:textId="77777777" w:rsidTr="001E3251">
        <w:trPr>
          <w:trHeight w:val="482"/>
        </w:trPr>
        <w:tc>
          <w:tcPr>
            <w:tcW w:w="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4FAFB" w14:textId="77777777" w:rsidR="001E3251" w:rsidRPr="008D065F" w:rsidRDefault="001E3251" w:rsidP="000376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72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5F33" w14:textId="4CCCF9DE" w:rsidR="001E3251" w:rsidRPr="008D065F" w:rsidRDefault="001E3251" w:rsidP="001E32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K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1693" w14:textId="77777777" w:rsidR="001E3251" w:rsidRPr="008D065F" w:rsidRDefault="001E3251" w:rsidP="000376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di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-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U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B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C038" w14:textId="4B3CCC66" w:rsidR="001E3251" w:rsidRPr="008D065F" w:rsidRDefault="001E3251" w:rsidP="000376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4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63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 xml:space="preserve"> (±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 xml:space="preserve"> 1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44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14BD" w14:textId="0B08EFCB" w:rsidR="001E3251" w:rsidRPr="008D065F" w:rsidRDefault="001E3251" w:rsidP="000376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71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 xml:space="preserve"> (±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 xml:space="preserve"> 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0.1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5BD3" w14:textId="0772017F" w:rsidR="001E3251" w:rsidRPr="008D065F" w:rsidRDefault="001E3251" w:rsidP="000376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2447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 xml:space="preserve"> (±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251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A53DE" w14:textId="12BD3CA7" w:rsidR="001E3251" w:rsidRPr="008D065F" w:rsidRDefault="001E3251" w:rsidP="000376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32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.6 (±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0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2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)</w:t>
            </w:r>
          </w:p>
        </w:tc>
      </w:tr>
      <w:tr w:rsidR="001E3251" w:rsidRPr="008D065F" w14:paraId="340DF9A4" w14:textId="77777777" w:rsidTr="001E3251">
        <w:trPr>
          <w:trHeight w:val="482"/>
        </w:trPr>
        <w:tc>
          <w:tcPr>
            <w:tcW w:w="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FF624" w14:textId="77777777" w:rsidR="001E3251" w:rsidRPr="008D065F" w:rsidRDefault="001E3251" w:rsidP="000376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B2755B" w14:textId="77777777" w:rsidR="001E3251" w:rsidRPr="008D065F" w:rsidRDefault="001E3251" w:rsidP="001E32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1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F953" w14:textId="77777777" w:rsidR="001E3251" w:rsidRPr="008D065F" w:rsidRDefault="001E3251" w:rsidP="000376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t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ri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-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U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B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DA1D" w14:textId="76246B29" w:rsidR="001E3251" w:rsidRPr="008D065F" w:rsidRDefault="001E3251" w:rsidP="000376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1.41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 xml:space="preserve"> (±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 xml:space="preserve"> 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0.3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4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7921" w14:textId="2A629BB4" w:rsidR="001E3251" w:rsidRPr="008D065F" w:rsidRDefault="001E3251" w:rsidP="000376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1.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01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 xml:space="preserve"> (±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 xml:space="preserve"> 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0.</w:t>
            </w:r>
            <w:r w:rsidR="00525DD6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14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C4BA" w14:textId="271A9FA4" w:rsidR="001E3251" w:rsidRPr="008D065F" w:rsidRDefault="00525DD6" w:rsidP="000376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1516</w:t>
            </w:r>
            <w:r w:rsidR="001E3251"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 xml:space="preserve"> (±</w:t>
            </w:r>
            <w:r w:rsidR="001E325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301</w:t>
            </w:r>
            <w:r w:rsidR="001E3251"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CFF7" w14:textId="3D3DFB3E" w:rsidR="001E3251" w:rsidRPr="008D065F" w:rsidRDefault="00525DD6" w:rsidP="000376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31.9</w:t>
            </w:r>
            <w:r w:rsidR="001E3251"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 xml:space="preserve"> (±</w:t>
            </w:r>
            <w:r w:rsidR="001E325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0</w:t>
            </w:r>
            <w:r w:rsidR="001E3251"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5</w:t>
            </w:r>
            <w:r w:rsidR="001E3251"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)</w:t>
            </w:r>
          </w:p>
        </w:tc>
      </w:tr>
      <w:tr w:rsidR="001E3251" w:rsidRPr="008D065F" w14:paraId="5A95B21C" w14:textId="77777777" w:rsidTr="001E3251">
        <w:trPr>
          <w:trHeight w:val="482"/>
        </w:trPr>
        <w:tc>
          <w:tcPr>
            <w:tcW w:w="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EEA4A" w14:textId="77777777" w:rsidR="001E3251" w:rsidRPr="008D065F" w:rsidRDefault="001E3251" w:rsidP="000376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727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DEC6F6" w14:textId="77777777" w:rsidR="001E3251" w:rsidRPr="008D065F" w:rsidRDefault="001E3251" w:rsidP="001E32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12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C067" w14:textId="77777777" w:rsidR="001E3251" w:rsidRPr="008D065F" w:rsidRDefault="001E3251" w:rsidP="000376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t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etra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-</w:t>
            </w:r>
            <w:r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U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B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924FA" w14:textId="29ECE676" w:rsidR="001E3251" w:rsidRPr="008D065F" w:rsidRDefault="00525DD6" w:rsidP="000376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3.30</w:t>
            </w:r>
            <w:r w:rsidR="001E3251"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 xml:space="preserve"> (±</w:t>
            </w:r>
            <w:r w:rsidR="001E325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2</w:t>
            </w:r>
            <w:r w:rsidR="001E3251"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06</w:t>
            </w:r>
            <w:r w:rsidR="001E3251"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8ACD" w14:textId="587A0034" w:rsidR="001E3251" w:rsidRPr="008D065F" w:rsidRDefault="00525DD6" w:rsidP="000376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0.88</w:t>
            </w:r>
            <w:r w:rsidR="001E3251"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 xml:space="preserve"> (±</w:t>
            </w:r>
            <w:r w:rsidR="001E325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 xml:space="preserve"> </w:t>
            </w:r>
            <w:r w:rsidR="001E3251"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06</w:t>
            </w:r>
            <w:r w:rsidR="001E3251"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973E" w14:textId="2E09A607" w:rsidR="001E3251" w:rsidRPr="008D065F" w:rsidRDefault="00525DD6" w:rsidP="000376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2203</w:t>
            </w:r>
            <w:r w:rsidR="001E3251"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 xml:space="preserve"> (±</w:t>
            </w:r>
            <w:r w:rsidR="001E325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64</w:t>
            </w:r>
            <w:r w:rsidR="001E3251"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E4E9" w14:textId="4B5EE2F6" w:rsidR="001E3251" w:rsidRPr="008D065F" w:rsidRDefault="00525DD6" w:rsidP="0003762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32.6</w:t>
            </w:r>
            <w:r w:rsidR="001E3251"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 xml:space="preserve"> (±</w:t>
            </w:r>
            <w:r w:rsidR="001E325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1.1</w:t>
            </w:r>
            <w:r w:rsidR="001E3251" w:rsidRPr="008D065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)</w:t>
            </w:r>
          </w:p>
        </w:tc>
      </w:tr>
      <w:tr w:rsidR="001E3251" w:rsidRPr="008D065F" w14:paraId="4A1325FA" w14:textId="77777777" w:rsidTr="001E3251">
        <w:trPr>
          <w:trHeight w:val="482"/>
        </w:trPr>
        <w:tc>
          <w:tcPr>
            <w:tcW w:w="846" w:type="dxa"/>
            <w:vMerge w:val="restart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7F0FDB5" w14:textId="0AAE701A" w:rsidR="001E3251" w:rsidRPr="008D065F" w:rsidRDefault="001E3251" w:rsidP="001E32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>FAM</w:t>
            </w:r>
          </w:p>
        </w:tc>
        <w:tc>
          <w:tcPr>
            <w:tcW w:w="72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1C201" w14:textId="77777777" w:rsidR="001E3251" w:rsidRPr="008D065F" w:rsidRDefault="001E3251" w:rsidP="001E32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K48</w:t>
            </w:r>
          </w:p>
        </w:tc>
        <w:tc>
          <w:tcPr>
            <w:tcW w:w="125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C4B25" w14:textId="4883B0FF" w:rsidR="001E3251" w:rsidRDefault="001E3251" w:rsidP="001E32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tetr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UB</w:t>
            </w:r>
          </w:p>
        </w:tc>
        <w:tc>
          <w:tcPr>
            <w:tcW w:w="152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9BBFC8" w14:textId="01BDFEB5" w:rsidR="001E3251" w:rsidRPr="008D065F" w:rsidRDefault="001E3251" w:rsidP="001E32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38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(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5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1388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9205D" w14:textId="24269116" w:rsidR="001E3251" w:rsidRPr="008D065F" w:rsidRDefault="001E3251" w:rsidP="001E32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(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166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B7F47" w14:textId="22F49CB5" w:rsidR="001E3251" w:rsidRPr="008D065F" w:rsidRDefault="001E3251" w:rsidP="001E32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820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(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42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16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EAB6C" w14:textId="063B2907" w:rsidR="001E3251" w:rsidRPr="008D065F" w:rsidRDefault="001E3251" w:rsidP="001E32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5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(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)</w:t>
            </w:r>
          </w:p>
        </w:tc>
      </w:tr>
      <w:tr w:rsidR="001E3251" w:rsidRPr="008D065F" w14:paraId="465EDC48" w14:textId="77777777" w:rsidTr="001E3251">
        <w:trPr>
          <w:trHeight w:val="482"/>
        </w:trPr>
        <w:tc>
          <w:tcPr>
            <w:tcW w:w="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1077FE2" w14:textId="671C7EE0" w:rsidR="001E3251" w:rsidRPr="008D065F" w:rsidRDefault="001E3251" w:rsidP="001E32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1CCA1" w14:textId="3FF86B93" w:rsidR="001E3251" w:rsidRPr="008D065F" w:rsidRDefault="001E3251" w:rsidP="001E32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K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419ED" w14:textId="6B8D2DB7" w:rsidR="001E3251" w:rsidRDefault="001E3251" w:rsidP="001E32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tetr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-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UB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35FFB" w14:textId="0B702B68" w:rsidR="001E3251" w:rsidRPr="008D065F" w:rsidRDefault="001E3251" w:rsidP="001E32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  <w:t xml:space="preserve">5.95 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(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4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5F395" w14:textId="7BD37568" w:rsidR="001E3251" w:rsidRPr="008D065F" w:rsidRDefault="001E3251" w:rsidP="001E32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7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(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4E54F9" w14:textId="08C31E2F" w:rsidR="001E3251" w:rsidRPr="008D065F" w:rsidRDefault="001E3251" w:rsidP="001E32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1075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(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76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EB6FD" w14:textId="5B96F1E0" w:rsidR="001E3251" w:rsidRPr="008D065F" w:rsidRDefault="001E3251" w:rsidP="001E3251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(±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  <w:r w:rsidRPr="00517635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)</w:t>
            </w:r>
          </w:p>
        </w:tc>
      </w:tr>
    </w:tbl>
    <w:p w14:paraId="3B48C8E4" w14:textId="77777777" w:rsidR="001E3251" w:rsidRDefault="001E3251"/>
    <w:sectPr w:rsidR="001E32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251"/>
    <w:rsid w:val="000026F1"/>
    <w:rsid w:val="00007B12"/>
    <w:rsid w:val="00057196"/>
    <w:rsid w:val="0009645A"/>
    <w:rsid w:val="000C3EB8"/>
    <w:rsid w:val="00164F26"/>
    <w:rsid w:val="001743F0"/>
    <w:rsid w:val="001E3251"/>
    <w:rsid w:val="00211353"/>
    <w:rsid w:val="002B10A1"/>
    <w:rsid w:val="003B1415"/>
    <w:rsid w:val="0043658D"/>
    <w:rsid w:val="004C5DD4"/>
    <w:rsid w:val="00525DD6"/>
    <w:rsid w:val="0054152C"/>
    <w:rsid w:val="005A15D9"/>
    <w:rsid w:val="005C4E9A"/>
    <w:rsid w:val="0060314C"/>
    <w:rsid w:val="006224C0"/>
    <w:rsid w:val="00657CE3"/>
    <w:rsid w:val="006A175D"/>
    <w:rsid w:val="006E2C06"/>
    <w:rsid w:val="007479B2"/>
    <w:rsid w:val="00770818"/>
    <w:rsid w:val="007F042A"/>
    <w:rsid w:val="008116BC"/>
    <w:rsid w:val="008651D4"/>
    <w:rsid w:val="00865B44"/>
    <w:rsid w:val="008B2623"/>
    <w:rsid w:val="00935D9B"/>
    <w:rsid w:val="00957241"/>
    <w:rsid w:val="00965B23"/>
    <w:rsid w:val="00A06013"/>
    <w:rsid w:val="00A0755F"/>
    <w:rsid w:val="00A86D83"/>
    <w:rsid w:val="00AB1EB2"/>
    <w:rsid w:val="00B202AC"/>
    <w:rsid w:val="00B758A2"/>
    <w:rsid w:val="00B95E8C"/>
    <w:rsid w:val="00C241D7"/>
    <w:rsid w:val="00C86B18"/>
    <w:rsid w:val="00CB3399"/>
    <w:rsid w:val="00D44544"/>
    <w:rsid w:val="00D636F0"/>
    <w:rsid w:val="00D6689F"/>
    <w:rsid w:val="00D70955"/>
    <w:rsid w:val="00E4329A"/>
    <w:rsid w:val="00EC2CC7"/>
    <w:rsid w:val="00EE10BA"/>
    <w:rsid w:val="00FC6ECC"/>
    <w:rsid w:val="00FD0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A7539EA"/>
  <w15:chartTrackingRefBased/>
  <w15:docId w15:val="{550B04C2-33DD-494D-8B01-969154F36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3251"/>
    <w:pPr>
      <w:spacing w:after="240" w:line="480" w:lineRule="auto"/>
      <w:jc w:val="both"/>
    </w:pPr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-Design 2013–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Schlötzer</dc:creator>
  <cp:keywords/>
  <dc:description/>
  <cp:lastModifiedBy>Jan Schlötzer</cp:lastModifiedBy>
  <cp:revision>1</cp:revision>
  <dcterms:created xsi:type="dcterms:W3CDTF">2024-07-26T08:27:00Z</dcterms:created>
  <dcterms:modified xsi:type="dcterms:W3CDTF">2024-07-26T08:39:00Z</dcterms:modified>
</cp:coreProperties>
</file>